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37" w:type="dxa"/>
        <w:jc w:val="center"/>
        <w:tblLook w:val="04A0" w:firstRow="1" w:lastRow="0" w:firstColumn="1" w:lastColumn="0" w:noHBand="0" w:noVBand="1"/>
      </w:tblPr>
      <w:tblGrid>
        <w:gridCol w:w="1774"/>
        <w:gridCol w:w="1223"/>
        <w:gridCol w:w="1375"/>
        <w:gridCol w:w="1374"/>
        <w:gridCol w:w="768"/>
        <w:gridCol w:w="1237"/>
        <w:gridCol w:w="926"/>
        <w:gridCol w:w="768"/>
        <w:gridCol w:w="1159"/>
        <w:gridCol w:w="933"/>
      </w:tblGrid>
      <w:tr w:rsidR="00BE1213" w:rsidRPr="0099759F" w14:paraId="280E2DF7" w14:textId="77777777" w:rsidTr="00F36354">
        <w:trPr>
          <w:trHeight w:val="604"/>
          <w:jc w:val="center"/>
        </w:trPr>
        <w:tc>
          <w:tcPr>
            <w:tcW w:w="1153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3C8E2" w14:textId="77777777" w:rsidR="00BE1213" w:rsidRPr="0099759F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6.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ensitivity Analysis: Comparison of associations between combined lifestyle patterns and adolescent depression using public health–based vs. percentile–based cut–off thresholds </w:t>
            </w:r>
            <w:r w:rsidRPr="00134A9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BE1213" w:rsidRPr="0099759F" w14:paraId="457D7086" w14:textId="77777777" w:rsidTr="00F36354">
        <w:trPr>
          <w:trHeight w:val="532"/>
          <w:jc w:val="center"/>
        </w:trPr>
        <w:tc>
          <w:tcPr>
            <w:tcW w:w="1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6287C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bination 1</w:t>
            </w:r>
          </w:p>
        </w:tc>
        <w:tc>
          <w:tcPr>
            <w:tcW w:w="39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BE906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festyle behaviors 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76C1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oys </w:t>
            </w:r>
          </w:p>
        </w:tc>
        <w:tc>
          <w:tcPr>
            <w:tcW w:w="2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97654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rls</w:t>
            </w:r>
          </w:p>
        </w:tc>
      </w:tr>
      <w:tr w:rsidR="00BE1213" w:rsidRPr="0099759F" w14:paraId="5011A4B6" w14:textId="77777777" w:rsidTr="00F36354">
        <w:trPr>
          <w:trHeight w:val="1106"/>
          <w:jc w:val="center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28FC1" w14:textId="77777777" w:rsidR="00BE1213" w:rsidRPr="0099759F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1DF78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B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ime/day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6B7EA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T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h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d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A642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leep </w:t>
            </w:r>
            <w:proofErr w:type="spellStart"/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FEA7A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335C5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28C5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E2A1D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26BD6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FA74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BE1213" w:rsidRPr="0099759F" w14:paraId="36E80F0F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CA5C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0902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668C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D40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fficient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580C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9FD9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9195C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E8384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E1213" w:rsidRPr="0099759F" w14:paraId="259C6914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7D7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79E29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6E9F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Calibri" w:eastAsia="Times New Roman" w:hAnsi="Calibri" w:cs="Calibri"/>
                <w:kern w:val="0"/>
                <w14:ligatures w14:val="none"/>
              </w:rPr>
              <w:t>≥</w:t>
            </w: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C0E5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ffici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80A3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2DD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,1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7F08A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3D10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B20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2,2.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ADBBA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</w:t>
            </w:r>
          </w:p>
        </w:tc>
      </w:tr>
      <w:tr w:rsidR="00BE1213" w:rsidRPr="0099759F" w14:paraId="74352874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FD8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2484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6B019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E884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r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B89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E9129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,2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3766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790D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DAD55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,2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65E7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1</w:t>
            </w:r>
          </w:p>
        </w:tc>
      </w:tr>
      <w:tr w:rsidR="00BE1213" w:rsidRPr="0099759F" w14:paraId="61C95112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ECA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1FC8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1652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Calibri" w:eastAsia="Times New Roman" w:hAnsi="Calibri" w:cs="Calibri"/>
                <w:kern w:val="0"/>
                <w14:ligatures w14:val="none"/>
              </w:rPr>
              <w:t>≥</w:t>
            </w: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196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r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CBD6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515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,3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3571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FF8D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935A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,5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D8FFA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</w:tr>
      <w:tr w:rsidR="00BE1213" w:rsidRPr="0099759F" w14:paraId="1FFE42FA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80512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3BBD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≥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7DF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CD921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ffici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2A3C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D1A4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,0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7791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37A6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FB72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,0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BA9F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BE1213" w:rsidRPr="0099759F" w14:paraId="4C9B98E6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22C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CBDF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≥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E2E2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Calibri" w:eastAsia="Times New Roman" w:hAnsi="Calibri" w:cs="Calibri"/>
                <w:kern w:val="0"/>
                <w14:ligatures w14:val="none"/>
              </w:rPr>
              <w:t>≥</w:t>
            </w: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CCC5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ffici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9C27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73DF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,0.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FBBF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9CD3E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8AD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,1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2CA66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1</w:t>
            </w:r>
          </w:p>
        </w:tc>
      </w:tr>
      <w:tr w:rsidR="00BE1213" w:rsidRPr="0099759F" w14:paraId="01BD1E65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947D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2638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≥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35FE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30A8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r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07FA4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6B8D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,1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EA2D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B6DAE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81EF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,1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4708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5</w:t>
            </w:r>
          </w:p>
        </w:tc>
      </w:tr>
      <w:tr w:rsidR="00BE1213" w:rsidRPr="0099759F" w14:paraId="6847804E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3C32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1E344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≥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89878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Calibri" w:eastAsia="Times New Roman" w:hAnsi="Calibri" w:cs="Calibri"/>
                <w:kern w:val="0"/>
                <w14:ligatures w14:val="none"/>
              </w:rPr>
              <w:t>≥</w:t>
            </w: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E1BAC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r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8546C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BA34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6,2.0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2BD4C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4C794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950B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5,2.5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AF937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</w:t>
            </w:r>
          </w:p>
        </w:tc>
      </w:tr>
      <w:tr w:rsidR="00BE1213" w:rsidRPr="0099759F" w14:paraId="1F5F449E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21B9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bination 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81404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B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ime/day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4B9D8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T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h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day)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A4585" w14:textId="77777777" w:rsidR="00BE1213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uration</w:t>
            </w:r>
          </w:p>
          <w:p w14:paraId="4109E60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day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B0F09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C9A59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A0626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AB407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92A5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91AA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BE1213" w:rsidRPr="0099759F" w14:paraId="0596C5BA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828BB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64C7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 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9EDC6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Calibri" w:eastAsia="Times New Roman" w:hAnsi="Calibri" w:cs="Calibri"/>
                <w:kern w:val="0"/>
                <w14:ligatures w14:val="none"/>
              </w:rPr>
              <w:t>&lt;1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A9B4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7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6A5C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0A97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FB0E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0468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BE1213" w:rsidRPr="0099759F" w14:paraId="777968F1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C300A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B9D57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E4CD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≥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7047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2B89" w14:textId="77777777" w:rsidR="00BE1213" w:rsidRPr="003A1694" w:rsidRDefault="00BE1213" w:rsidP="00F36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F524" w14:textId="77777777" w:rsidR="00BE1213" w:rsidRPr="003A1694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36,1.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6622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EA2A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60F80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61,2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447F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BE1213" w:rsidRPr="0099759F" w14:paraId="538364DD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BEE37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644F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0A9B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Calibri" w:eastAsia="Times New Roman" w:hAnsi="Calibri" w:cs="Calibri"/>
                <w:kern w:val="0"/>
                <w14:ligatures w14:val="none"/>
              </w:rPr>
              <w:t>&lt;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C955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≤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8071" w14:textId="77777777" w:rsidR="00BE1213" w:rsidRPr="003A1694" w:rsidRDefault="00BE1213" w:rsidP="00F36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66297" w14:textId="77777777" w:rsidR="00BE1213" w:rsidRPr="003A1694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29,1.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11824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FC62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3D9A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27,2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1C7B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BE1213" w:rsidRPr="0099759F" w14:paraId="7F304654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4561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84EF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B7D7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≥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860D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≤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7D7C" w14:textId="77777777" w:rsidR="00BE1213" w:rsidRPr="003A1694" w:rsidRDefault="00BE1213" w:rsidP="00F36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D2F0" w14:textId="77777777" w:rsidR="00BE1213" w:rsidRPr="003A1694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98,3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E39AC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5852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41DA7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2.41,3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5DAB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BE1213" w:rsidRPr="0099759F" w14:paraId="5F844D61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0337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5B2C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&gt;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B379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Calibri" w:eastAsia="Times New Roman" w:hAnsi="Calibri" w:cs="Calibri"/>
                <w:kern w:val="0"/>
                <w14:ligatures w14:val="none"/>
              </w:rPr>
              <w:t>&lt;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18F9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9F780" w14:textId="77777777" w:rsidR="00BE1213" w:rsidRPr="003A1694" w:rsidRDefault="00BE1213" w:rsidP="00F36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8CAAF" w14:textId="77777777" w:rsidR="00BE1213" w:rsidRPr="003A1694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34,0.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659B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B078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B82C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37,0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3BE3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BE1213" w:rsidRPr="0099759F" w14:paraId="0185E120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5AE0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3F02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&gt;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FE79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≥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647C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E50D" w14:textId="77777777" w:rsidR="00BE1213" w:rsidRPr="003A1694" w:rsidRDefault="00BE1213" w:rsidP="00F36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153D" w14:textId="77777777" w:rsidR="00BE1213" w:rsidRPr="003A1694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91,1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6A631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8842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1961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95,1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46A11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104</w:t>
            </w:r>
          </w:p>
        </w:tc>
      </w:tr>
      <w:tr w:rsidR="00BE1213" w:rsidRPr="0099759F" w14:paraId="5C91A689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3F07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09E12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&gt;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D1C87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Calibri" w:eastAsia="Times New Roman" w:hAnsi="Calibri" w:cs="Calibri"/>
                <w:kern w:val="0"/>
                <w14:ligatures w14:val="none"/>
              </w:rPr>
              <w:t>&lt;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2C34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≤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9377" w14:textId="77777777" w:rsidR="00BE1213" w:rsidRPr="003A1694" w:rsidRDefault="00BE1213" w:rsidP="00F36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2E80" w14:textId="77777777" w:rsidR="00BE1213" w:rsidRPr="003A1694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72,1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9820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E33C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45F2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98,1.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23E4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0.069</w:t>
            </w:r>
          </w:p>
        </w:tc>
      </w:tr>
      <w:tr w:rsidR="00BE1213" w:rsidRPr="0099759F" w14:paraId="6CF7A455" w14:textId="77777777" w:rsidTr="00F36354">
        <w:trPr>
          <w:trHeight w:val="470"/>
          <w:jc w:val="center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EC543" w14:textId="77777777" w:rsidR="00BE1213" w:rsidRPr="0099759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27FF7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&gt;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424C3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≥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31465" w14:textId="77777777" w:rsidR="00BE1213" w:rsidRPr="008205BF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05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≤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25270" w14:textId="77777777" w:rsidR="00BE1213" w:rsidRPr="003A1694" w:rsidRDefault="00BE1213" w:rsidP="00F36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1742C" w14:textId="77777777" w:rsidR="00BE1213" w:rsidRPr="003A1694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1.62,3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27B85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99EB8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AC6FE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hAnsi="Times New Roman" w:cs="Times New Roman"/>
              </w:rPr>
              <w:t>2.00,3.8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0E96C" w14:textId="77777777" w:rsidR="00BE1213" w:rsidRPr="003A1694" w:rsidRDefault="00BE1213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A16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BE1213" w:rsidRPr="0099759F" w14:paraId="7F3B7B01" w14:textId="77777777" w:rsidTr="00F36354">
        <w:trPr>
          <w:trHeight w:val="470"/>
          <w:jc w:val="center"/>
        </w:trPr>
        <w:tc>
          <w:tcPr>
            <w:tcW w:w="1153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3162" w14:textId="77777777" w:rsidR="00BE1213" w:rsidRPr="0099759F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: odds ratio; CI: confidence interv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SSB:</w:t>
            </w:r>
            <w:bookmarkStart w:id="0" w:name="_Hlk225779978"/>
            <w:r w:rsidRPr="00E157F7">
              <w:rPr>
                <w:rFonts w:ascii="Times New Roman" w:hAnsi="Times New Roman" w:cs="Times New Roman"/>
              </w:rPr>
              <w:t xml:space="preserve"> sugar-sweetened beverage</w:t>
            </w:r>
            <w:bookmarkEnd w:id="0"/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ST: </w:t>
            </w:r>
            <w:bookmarkStart w:id="1" w:name="_Hlk225801065"/>
            <w:r w:rsidRPr="00E157F7">
              <w:rPr>
                <w:rFonts w:ascii="Times New Roman" w:hAnsi="Times New Roman" w:cs="Times New Roman"/>
              </w:rPr>
              <w:t>screen-based sedentary time</w:t>
            </w:r>
            <w:bookmarkEnd w:id="1"/>
          </w:p>
        </w:tc>
      </w:tr>
      <w:tr w:rsidR="00BE1213" w:rsidRPr="0099759F" w14:paraId="73C8932F" w14:textId="77777777" w:rsidTr="00F36354">
        <w:trPr>
          <w:trHeight w:val="470"/>
          <w:jc w:val="center"/>
        </w:trPr>
        <w:tc>
          <w:tcPr>
            <w:tcW w:w="1153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BFB0" w14:textId="77777777" w:rsidR="00BE1213" w:rsidRPr="0099759F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level</w:t>
            </w:r>
            <w:proofErr w:type="spellEnd"/>
            <w:r w:rsidRPr="009975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ogistic regression with a school-level random intercept was used to examine associations adjusting for demographic, PA levels, junk food consumption, health status and BMI explanatory variables</w:t>
            </w:r>
          </w:p>
        </w:tc>
      </w:tr>
      <w:tr w:rsidR="00BE1213" w:rsidRPr="00B343B9" w14:paraId="125A9E45" w14:textId="77777777" w:rsidTr="00F36354">
        <w:trPr>
          <w:trHeight w:val="470"/>
          <w:jc w:val="center"/>
        </w:trPr>
        <w:tc>
          <w:tcPr>
            <w:tcW w:w="1153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6084" w14:textId="77777777" w:rsidR="00BE1213" w:rsidRPr="00B343B9" w:rsidRDefault="00BE1213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43B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r w:rsidRPr="00B343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</w:t>
            </w:r>
            <w:proofErr w:type="spellEnd"/>
            <w:r w:rsidRPr="00B343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uration in Combination 1 was classified based on the recommendations by the National Sleep Foundation (30).</w:t>
            </w:r>
          </w:p>
        </w:tc>
      </w:tr>
    </w:tbl>
    <w:p w14:paraId="0DDCBFD4" w14:textId="77777777" w:rsidR="00AE3C7D" w:rsidRDefault="00AE3C7D"/>
    <w:sectPr w:rsidR="00AE3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13"/>
    <w:rsid w:val="001948D4"/>
    <w:rsid w:val="001B6AFD"/>
    <w:rsid w:val="009625BD"/>
    <w:rsid w:val="00AE3C7D"/>
    <w:rsid w:val="00BE1213"/>
    <w:rsid w:val="00DF59E6"/>
    <w:rsid w:val="00FE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6908"/>
  <w15:chartTrackingRefBased/>
  <w15:docId w15:val="{81661045-C62E-4C01-99BB-3E8C0C962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213"/>
  </w:style>
  <w:style w:type="paragraph" w:styleId="Heading1">
    <w:name w:val="heading 1"/>
    <w:basedOn w:val="Normal"/>
    <w:next w:val="Normal"/>
    <w:link w:val="Heading1Char"/>
    <w:uiPriority w:val="9"/>
    <w:qFormat/>
    <w:rsid w:val="00BE1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2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2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2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2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2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2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2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2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2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2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2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1</Characters>
  <Application>Microsoft Office Word</Application>
  <DocSecurity>0</DocSecurity>
  <Lines>13</Lines>
  <Paragraphs>3</Paragraphs>
  <ScaleCrop>false</ScaleCrop>
  <Company>UNNC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n</dc:creator>
  <cp:keywords/>
  <dc:description/>
  <cp:lastModifiedBy>Lily Lin</cp:lastModifiedBy>
  <cp:revision>1</cp:revision>
  <dcterms:created xsi:type="dcterms:W3CDTF">2026-05-01T07:00:00Z</dcterms:created>
  <dcterms:modified xsi:type="dcterms:W3CDTF">2026-05-01T07:01:00Z</dcterms:modified>
</cp:coreProperties>
</file>